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775F2D" w14:textId="0C1C049C" w:rsidR="00DC790E" w:rsidRPr="006477EE" w:rsidRDefault="00B668DA" w:rsidP="00DC790E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>
        <w:rPr>
          <w:rFonts w:ascii="Arial" w:eastAsia="굴림" w:hAnsi="Arial" w:cs="Arial"/>
          <w:b/>
          <w:szCs w:val="20"/>
          <w:shd w:val="clear" w:color="auto" w:fill="FFFFFF" w:themeFill="background1"/>
        </w:rPr>
        <w:t>Supplementary T</w:t>
      </w:r>
      <w:r w:rsidR="00DC790E" w:rsidRPr="00DC790E">
        <w:rPr>
          <w:rFonts w:ascii="Arial" w:eastAsia="굴림" w:hAnsi="Arial" w:cs="Arial"/>
          <w:b/>
          <w:szCs w:val="20"/>
          <w:shd w:val="clear" w:color="auto" w:fill="FFFFFF" w:themeFill="background1"/>
        </w:rPr>
        <w:t xml:space="preserve">able </w:t>
      </w:r>
      <w:r w:rsidR="00DC790E" w:rsidRPr="00DC790E">
        <w:rPr>
          <w:rFonts w:ascii="Arial" w:eastAsia="굴림" w:hAnsi="Arial" w:cs="Arial"/>
          <w:szCs w:val="20"/>
          <w:shd w:val="clear" w:color="auto" w:fill="FFFFFF" w:themeFill="background1"/>
        </w:rPr>
        <w:t>1</w:t>
      </w:r>
      <w:r w:rsidR="00DC790E" w:rsidRPr="00DC790E">
        <w:rPr>
          <w:rFonts w:ascii="Arial" w:eastAsia="굴림" w:hAnsi="Arial" w:cs="Arial" w:hint="eastAsia"/>
          <w:szCs w:val="20"/>
          <w:shd w:val="clear" w:color="auto" w:fill="FFFFFF" w:themeFill="background1"/>
        </w:rPr>
        <w:t>.</w:t>
      </w:r>
      <w:r w:rsidR="00DC790E"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 Liver fibrosis according to </w:t>
      </w:r>
      <w:r w:rsidR="00DC790E" w:rsidRPr="006477EE">
        <w:rPr>
          <w:rFonts w:ascii="Arial" w:eastAsia="굴림" w:hAnsi="Arial" w:cs="Arial" w:hint="eastAsia"/>
          <w:szCs w:val="20"/>
          <w:shd w:val="clear" w:color="auto" w:fill="FFFFFF" w:themeFill="background1"/>
        </w:rPr>
        <w:t>glucose intolerance in subjects with no liver disease (n</w:t>
      </w:r>
      <w:r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="00DC790E" w:rsidRPr="006477EE">
        <w:rPr>
          <w:rFonts w:ascii="Arial" w:eastAsia="굴림" w:hAnsi="Arial" w:cs="Arial" w:hint="eastAsia"/>
          <w:szCs w:val="20"/>
          <w:shd w:val="clear" w:color="auto" w:fill="FFFFFF" w:themeFill="background1"/>
        </w:rPr>
        <w:t>=</w:t>
      </w:r>
      <w:r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="00DC790E" w:rsidRPr="006477EE">
        <w:rPr>
          <w:rFonts w:ascii="Arial" w:eastAsia="굴림" w:hAnsi="Arial" w:cs="Arial" w:hint="eastAsia"/>
          <w:szCs w:val="20"/>
          <w:shd w:val="clear" w:color="auto" w:fill="FFFFFF" w:themeFill="background1"/>
        </w:rPr>
        <w:t>655)</w:t>
      </w:r>
    </w:p>
    <w:tbl>
      <w:tblPr>
        <w:tblStyle w:val="a8"/>
        <w:tblW w:w="12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54"/>
        <w:gridCol w:w="236"/>
        <w:gridCol w:w="2321"/>
        <w:gridCol w:w="2268"/>
        <w:gridCol w:w="1984"/>
        <w:gridCol w:w="596"/>
        <w:gridCol w:w="1134"/>
      </w:tblGrid>
      <w:tr w:rsidR="00DC790E" w:rsidRPr="006477EE" w14:paraId="5EAFDC42" w14:textId="77777777" w:rsidTr="0061529B">
        <w:trPr>
          <w:trHeight w:val="364"/>
        </w:trPr>
        <w:tc>
          <w:tcPr>
            <w:tcW w:w="20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8B4598" w14:textId="77777777" w:rsidR="00DC790E" w:rsidRPr="006477EE" w:rsidRDefault="00DC790E" w:rsidP="0061529B">
            <w:pPr>
              <w:rPr>
                <w:rFonts w:ascii="Arial" w:hAnsi="Arial" w:cs="Arial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0F9C8FC" w14:textId="77777777" w:rsidR="00DC790E" w:rsidRPr="006477EE" w:rsidRDefault="00DC790E" w:rsidP="0061529B">
            <w:pPr>
              <w:jc w:val="center"/>
              <w:rPr>
                <w:rFonts w:ascii="Arial" w:hAnsi="Arial" w:cs="Arial"/>
                <w:szCs w:val="20"/>
              </w:rPr>
            </w:pPr>
            <w:r w:rsidRPr="006477EE">
              <w:rPr>
                <w:rFonts w:ascii="Arial" w:hAnsi="Arial" w:cs="Arial" w:hint="eastAsia"/>
                <w:szCs w:val="20"/>
              </w:rPr>
              <w:t>Total</w:t>
            </w:r>
            <w:r w:rsidRPr="006477EE">
              <w:rPr>
                <w:rFonts w:ascii="Arial" w:hAnsi="Arial" w:cs="Arial"/>
                <w:szCs w:val="20"/>
              </w:rPr>
              <w:t xml:space="preserve"> (n=655)</w:t>
            </w:r>
          </w:p>
        </w:tc>
        <w:tc>
          <w:tcPr>
            <w:tcW w:w="236" w:type="dxa"/>
            <w:tcBorders>
              <w:top w:val="single" w:sz="4" w:space="0" w:color="auto"/>
              <w:bottom w:val="double" w:sz="4" w:space="0" w:color="auto"/>
            </w:tcBorders>
          </w:tcPr>
          <w:p w14:paraId="49A0539F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</w:p>
        </w:tc>
        <w:tc>
          <w:tcPr>
            <w:tcW w:w="23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6B4E011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6477EE">
              <w:rPr>
                <w:rFonts w:ascii="Arial" w:hAnsi="Arial" w:cs="Arial"/>
              </w:rPr>
              <w:t>No glucose intolerance (n=348)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04B5D6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6477EE">
              <w:rPr>
                <w:rFonts w:ascii="Arial" w:hAnsi="Arial" w:cs="Arial"/>
              </w:rPr>
              <w:t>Prediabetes (n=276)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3C0750F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6477EE">
              <w:rPr>
                <w:rFonts w:ascii="Arial" w:hAnsi="Arial" w:cs="Arial"/>
              </w:rPr>
              <w:t>Diabetes (n=31)</w:t>
            </w:r>
          </w:p>
        </w:tc>
        <w:tc>
          <w:tcPr>
            <w:tcW w:w="59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957A1A2" w14:textId="77777777" w:rsidR="00DC790E" w:rsidRPr="006477EE" w:rsidRDefault="00DC790E" w:rsidP="0061529B">
            <w:pPr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E08DE2" w14:textId="77777777" w:rsidR="00DC790E" w:rsidRPr="006477EE" w:rsidRDefault="00DC790E" w:rsidP="0061529B">
            <w:pPr>
              <w:jc w:val="center"/>
              <w:rPr>
                <w:rFonts w:ascii="Arial" w:hAnsi="Arial" w:cs="Arial"/>
                <w:szCs w:val="20"/>
              </w:rPr>
            </w:pPr>
            <w:r w:rsidRPr="006477EE">
              <w:rPr>
                <w:rFonts w:ascii="Arial" w:hAnsi="Arial" w:cs="Arial"/>
                <w:szCs w:val="20"/>
              </w:rPr>
              <w:t>P-value</w:t>
            </w:r>
          </w:p>
        </w:tc>
      </w:tr>
      <w:tr w:rsidR="00DC790E" w:rsidRPr="006477EE" w14:paraId="4120C89C" w14:textId="77777777" w:rsidTr="0061529B">
        <w:trPr>
          <w:trHeight w:val="320"/>
        </w:trPr>
        <w:tc>
          <w:tcPr>
            <w:tcW w:w="2093" w:type="dxa"/>
            <w:tcBorders>
              <w:top w:val="double" w:sz="4" w:space="0" w:color="auto"/>
            </w:tcBorders>
          </w:tcPr>
          <w:p w14:paraId="1BA1C2EB" w14:textId="77777777" w:rsidR="00DC790E" w:rsidRPr="006477EE" w:rsidRDefault="00DC790E" w:rsidP="0061529B">
            <w:pPr>
              <w:rPr>
                <w:rFonts w:ascii="Arial" w:hAnsi="Arial" w:cs="Arial"/>
              </w:rPr>
            </w:pPr>
          </w:p>
        </w:tc>
        <w:tc>
          <w:tcPr>
            <w:tcW w:w="8959" w:type="dxa"/>
            <w:gridSpan w:val="6"/>
            <w:tcBorders>
              <w:top w:val="double" w:sz="4" w:space="0" w:color="auto"/>
            </w:tcBorders>
            <w:vAlign w:val="center"/>
          </w:tcPr>
          <w:p w14:paraId="27BF7D46" w14:textId="77777777" w:rsidR="00DC790E" w:rsidRPr="006477EE" w:rsidRDefault="00DC790E" w:rsidP="0061529B">
            <w:pPr>
              <w:jc w:val="center"/>
              <w:rPr>
                <w:rFonts w:ascii="Arial" w:hAnsi="Arial" w:cs="Arial"/>
                <w:i/>
              </w:rPr>
            </w:pPr>
            <w:r w:rsidRPr="006477EE">
              <w:rPr>
                <w:rFonts w:ascii="Arial" w:hAnsi="Arial" w:cs="Arial" w:hint="eastAsia"/>
                <w:i/>
              </w:rPr>
              <w:t>Fibrosis stage based on LSM in MR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835C057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DC790E" w:rsidRPr="006477EE" w14:paraId="4845B8B9" w14:textId="77777777" w:rsidTr="0061529B">
        <w:tc>
          <w:tcPr>
            <w:tcW w:w="2093" w:type="dxa"/>
            <w:vAlign w:val="center"/>
          </w:tcPr>
          <w:p w14:paraId="21BCDE04" w14:textId="77777777" w:rsidR="00DC790E" w:rsidRPr="006477EE" w:rsidRDefault="00DC790E" w:rsidP="0061529B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0</w:t>
            </w:r>
            <w:r w:rsidRPr="006477EE">
              <w:rPr>
                <w:rFonts w:ascii="Arial" w:hAnsi="Arial" w:cs="Arial"/>
              </w:rPr>
              <w:t xml:space="preserve"> (&lt;2.61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659E1505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554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84.6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7C994B49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1FEA33FF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297</w:t>
            </w:r>
            <w:r w:rsidRPr="006477EE">
              <w:rPr>
                <w:rFonts w:ascii="Arial" w:hAnsi="Arial" w:cs="Arial" w:hint="eastAsia"/>
              </w:rPr>
              <w:t xml:space="preserve"> (8</w:t>
            </w:r>
            <w:r w:rsidRPr="006477EE">
              <w:rPr>
                <w:rFonts w:ascii="Arial" w:hAnsi="Arial" w:cs="Arial"/>
              </w:rPr>
              <w:t>5.3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76D97681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236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85.5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0FA42DE6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2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67.7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596" w:type="dxa"/>
            <w:vAlign w:val="center"/>
          </w:tcPr>
          <w:p w14:paraId="28818DEC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D2E6783" w14:textId="51994FF9" w:rsidR="00DC790E" w:rsidRPr="006477EE" w:rsidRDefault="007E239F" w:rsidP="006152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29</w:t>
            </w:r>
          </w:p>
        </w:tc>
      </w:tr>
      <w:tr w:rsidR="00DC790E" w:rsidRPr="006477EE" w14:paraId="4F5A7433" w14:textId="77777777" w:rsidTr="0061529B">
        <w:tc>
          <w:tcPr>
            <w:tcW w:w="2093" w:type="dxa"/>
            <w:vAlign w:val="center"/>
          </w:tcPr>
          <w:p w14:paraId="35CC6A86" w14:textId="77777777" w:rsidR="00DC790E" w:rsidRPr="006477EE" w:rsidRDefault="00DC790E" w:rsidP="0061529B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1 (2.61-2.97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7E1F5DEF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87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3.3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14639010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4A9A8191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47</w:t>
            </w:r>
            <w:r w:rsidRPr="006477EE">
              <w:rPr>
                <w:rFonts w:ascii="Arial" w:hAnsi="Arial" w:cs="Arial" w:hint="eastAsia"/>
              </w:rPr>
              <w:t xml:space="preserve"> (1</w:t>
            </w:r>
            <w:r w:rsidRPr="006477EE">
              <w:rPr>
                <w:rFonts w:ascii="Arial" w:hAnsi="Arial" w:cs="Arial"/>
              </w:rPr>
              <w:t>3.5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246963A8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33</w:t>
            </w:r>
            <w:r w:rsidRPr="006477EE">
              <w:rPr>
                <w:rFonts w:ascii="Arial" w:hAnsi="Arial" w:cs="Arial" w:hint="eastAsia"/>
              </w:rPr>
              <w:t xml:space="preserve"> (1</w:t>
            </w:r>
            <w:r w:rsidRPr="006477EE">
              <w:rPr>
                <w:rFonts w:ascii="Arial" w:hAnsi="Arial" w:cs="Arial"/>
              </w:rPr>
              <w:t>2.0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7A20DE8C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7</w:t>
            </w:r>
            <w:r w:rsidRPr="006477EE">
              <w:rPr>
                <w:rFonts w:ascii="Arial" w:hAnsi="Arial" w:cs="Arial" w:hint="eastAsia"/>
              </w:rPr>
              <w:t xml:space="preserve"> (2</w:t>
            </w:r>
            <w:r w:rsidRPr="006477EE">
              <w:rPr>
                <w:rFonts w:ascii="Arial" w:hAnsi="Arial" w:cs="Arial"/>
              </w:rPr>
              <w:t>2.6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5A069BBE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A919DAB" w14:textId="40203D0A" w:rsidR="00DC790E" w:rsidRPr="006477EE" w:rsidRDefault="009A2794" w:rsidP="006152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51</w:t>
            </w:r>
          </w:p>
        </w:tc>
      </w:tr>
      <w:tr w:rsidR="00DC790E" w:rsidRPr="006477EE" w14:paraId="31FFFD23" w14:textId="77777777" w:rsidTr="0061529B">
        <w:tc>
          <w:tcPr>
            <w:tcW w:w="2093" w:type="dxa"/>
            <w:vAlign w:val="center"/>
          </w:tcPr>
          <w:p w14:paraId="5C28A284" w14:textId="77777777" w:rsidR="00DC790E" w:rsidRPr="006477EE" w:rsidRDefault="00DC790E" w:rsidP="0061529B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2 (2.97-3.62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1DEF8190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.7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084A4277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23E477D8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3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0.9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268" w:type="dxa"/>
            <w:vAlign w:val="center"/>
          </w:tcPr>
          <w:p w14:paraId="0ED65E2E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7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2.5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50E7D3D7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3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68B6C3BB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67FDAF7" w14:textId="1E534C7C" w:rsidR="00DC790E" w:rsidRPr="006477EE" w:rsidRDefault="009A2794" w:rsidP="006152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14</w:t>
            </w:r>
          </w:p>
        </w:tc>
      </w:tr>
      <w:tr w:rsidR="00DC790E" w:rsidRPr="006477EE" w14:paraId="06F42205" w14:textId="77777777" w:rsidTr="0061529B">
        <w:tc>
          <w:tcPr>
            <w:tcW w:w="2093" w:type="dxa"/>
            <w:vAlign w:val="center"/>
          </w:tcPr>
          <w:p w14:paraId="449F0586" w14:textId="77777777" w:rsidR="00DC790E" w:rsidRPr="006477EE" w:rsidRDefault="00DC790E" w:rsidP="0061529B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3 (3.62-4.70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23A3CF68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2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0.3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5E588792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0555CE20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 xml:space="preserve">1 </w:t>
            </w:r>
            <w:r w:rsidRPr="006477EE">
              <w:rPr>
                <w:rFonts w:ascii="Arial" w:hAnsi="Arial" w:cs="Arial" w:hint="eastAsia"/>
              </w:rPr>
              <w:t>(0</w:t>
            </w:r>
            <w:r w:rsidRPr="006477EE">
              <w:rPr>
                <w:rFonts w:ascii="Arial" w:hAnsi="Arial" w:cs="Arial"/>
              </w:rPr>
              <w:t>.3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268" w:type="dxa"/>
            <w:vAlign w:val="center"/>
          </w:tcPr>
          <w:p w14:paraId="47D14C2F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0</w:t>
            </w:r>
            <w:r w:rsidRPr="006477EE">
              <w:rPr>
                <w:rFonts w:ascii="Arial" w:hAnsi="Arial" w:cs="Arial" w:hint="eastAsia"/>
              </w:rPr>
              <w:t xml:space="preserve"> (0</w:t>
            </w:r>
            <w:r w:rsidRPr="006477EE">
              <w:rPr>
                <w:rFonts w:ascii="Arial" w:hAnsi="Arial" w:cs="Arial"/>
              </w:rPr>
              <w:t>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1984" w:type="dxa"/>
            <w:vAlign w:val="center"/>
          </w:tcPr>
          <w:p w14:paraId="43648782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3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02AF574E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BB4ECFB" w14:textId="146AAAF1" w:rsidR="00DC790E" w:rsidRPr="006477EE" w:rsidRDefault="009A2794" w:rsidP="006152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9</w:t>
            </w:r>
          </w:p>
        </w:tc>
      </w:tr>
      <w:tr w:rsidR="00DC790E" w:rsidRPr="006477EE" w14:paraId="48EA129F" w14:textId="77777777" w:rsidTr="0061529B">
        <w:tc>
          <w:tcPr>
            <w:tcW w:w="2093" w:type="dxa"/>
            <w:vAlign w:val="center"/>
          </w:tcPr>
          <w:p w14:paraId="5EC9D336" w14:textId="77777777" w:rsidR="00DC790E" w:rsidRPr="006477EE" w:rsidRDefault="00DC790E" w:rsidP="0061529B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F4</w:t>
            </w:r>
            <w:r w:rsidRPr="006477EE">
              <w:rPr>
                <w:rFonts w:ascii="Arial" w:hAnsi="Arial" w:cs="Arial"/>
              </w:rPr>
              <w:t xml:space="preserve"> (≥4.70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7FB89DB3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0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6886C91F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15DE9616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0</w:t>
            </w:r>
            <w:r w:rsidRPr="006477EE">
              <w:rPr>
                <w:rFonts w:ascii="Arial" w:hAnsi="Arial" w:cs="Arial" w:hint="eastAsia"/>
              </w:rPr>
              <w:t xml:space="preserve"> (0</w:t>
            </w:r>
            <w:r w:rsidRPr="006477EE">
              <w:rPr>
                <w:rFonts w:ascii="Arial" w:hAnsi="Arial" w:cs="Arial"/>
              </w:rPr>
              <w:t>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17308C15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 xml:space="preserve">0 </w:t>
            </w:r>
            <w:r w:rsidRPr="006477EE">
              <w:rPr>
                <w:rFonts w:ascii="Arial" w:hAnsi="Arial" w:cs="Arial" w:hint="eastAsia"/>
              </w:rPr>
              <w:t>(</w:t>
            </w:r>
            <w:r w:rsidRPr="006477EE">
              <w:rPr>
                <w:rFonts w:ascii="Arial" w:hAnsi="Arial" w:cs="Arial"/>
              </w:rPr>
              <w:t>0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3C7ABD0C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3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4BB350C6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92E867C" w14:textId="432A01CA" w:rsidR="00DC790E" w:rsidRPr="006477EE" w:rsidRDefault="009A2794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DC790E" w:rsidRPr="006477EE" w14:paraId="22E1F779" w14:textId="77777777" w:rsidTr="0061529B">
        <w:trPr>
          <w:trHeight w:val="347"/>
        </w:trPr>
        <w:tc>
          <w:tcPr>
            <w:tcW w:w="2093" w:type="dxa"/>
            <w:vAlign w:val="center"/>
          </w:tcPr>
          <w:p w14:paraId="56D933DA" w14:textId="77777777" w:rsidR="00DC790E" w:rsidRPr="006477EE" w:rsidRDefault="00DC790E" w:rsidP="0061529B">
            <w:pPr>
              <w:rPr>
                <w:rFonts w:ascii="Arial" w:hAnsi="Arial" w:cs="Arial"/>
              </w:rPr>
            </w:pPr>
          </w:p>
        </w:tc>
        <w:tc>
          <w:tcPr>
            <w:tcW w:w="8959" w:type="dxa"/>
            <w:gridSpan w:val="6"/>
            <w:vAlign w:val="center"/>
          </w:tcPr>
          <w:p w14:paraId="65A72715" w14:textId="77777777" w:rsidR="00DC790E" w:rsidRPr="006477EE" w:rsidRDefault="00DC790E" w:rsidP="0061529B">
            <w:pPr>
              <w:jc w:val="center"/>
              <w:rPr>
                <w:rFonts w:ascii="Arial" w:hAnsi="Arial" w:cs="Arial"/>
                <w:i/>
              </w:rPr>
            </w:pPr>
            <w:r w:rsidRPr="006477EE">
              <w:rPr>
                <w:rFonts w:ascii="Arial" w:hAnsi="Arial" w:cs="Arial" w:hint="eastAsia"/>
                <w:i/>
              </w:rPr>
              <w:t>Proportion of significant fibrosis, advanced fibrosis, and cirrhosis</w:t>
            </w:r>
          </w:p>
        </w:tc>
        <w:tc>
          <w:tcPr>
            <w:tcW w:w="1134" w:type="dxa"/>
            <w:vAlign w:val="center"/>
          </w:tcPr>
          <w:p w14:paraId="58933841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</w:tr>
      <w:tr w:rsidR="00DC790E" w:rsidRPr="006477EE" w14:paraId="0E7A770F" w14:textId="77777777" w:rsidTr="0061529B">
        <w:tc>
          <w:tcPr>
            <w:tcW w:w="2093" w:type="dxa"/>
            <w:vAlign w:val="center"/>
          </w:tcPr>
          <w:p w14:paraId="51DF98F9" w14:textId="77777777" w:rsidR="00DC790E" w:rsidRPr="006477EE" w:rsidRDefault="00DC790E" w:rsidP="0061529B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≥</w:t>
            </w: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1 (≥2.61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09FC7542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0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5.4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352B0E90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4FDA7CE2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51</w:t>
            </w:r>
            <w:r w:rsidRPr="006477EE">
              <w:rPr>
                <w:rFonts w:ascii="Arial" w:hAnsi="Arial" w:cs="Arial" w:hint="eastAsia"/>
              </w:rPr>
              <w:t xml:space="preserve"> (1</w:t>
            </w:r>
            <w:r w:rsidRPr="006477EE">
              <w:rPr>
                <w:rFonts w:ascii="Arial" w:hAnsi="Arial" w:cs="Arial"/>
              </w:rPr>
              <w:t>4.7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0BF5CA63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40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4.5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6F61FB19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0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32.3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vAlign w:val="center"/>
          </w:tcPr>
          <w:p w14:paraId="1CEAE4B2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A5448D1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0.0</w:t>
            </w:r>
            <w:r w:rsidRPr="006477EE">
              <w:rPr>
                <w:rFonts w:ascii="Arial" w:hAnsi="Arial" w:cs="Arial"/>
              </w:rPr>
              <w:t>29</w:t>
            </w:r>
          </w:p>
        </w:tc>
      </w:tr>
      <w:tr w:rsidR="00DC790E" w:rsidRPr="006477EE" w14:paraId="1C209AE5" w14:textId="77777777" w:rsidTr="0061529B">
        <w:tc>
          <w:tcPr>
            <w:tcW w:w="2093" w:type="dxa"/>
            <w:vAlign w:val="center"/>
          </w:tcPr>
          <w:p w14:paraId="0B363B1E" w14:textId="77777777" w:rsidR="00DC790E" w:rsidRPr="006477EE" w:rsidRDefault="00DC790E" w:rsidP="0061529B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≥</w:t>
            </w: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2 (≥2.97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3A869802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4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2.1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588261B6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1CEB6CEB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4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1.1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268" w:type="dxa"/>
            <w:vAlign w:val="center"/>
          </w:tcPr>
          <w:p w14:paraId="0EBE3922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7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2.5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vAlign w:val="center"/>
          </w:tcPr>
          <w:p w14:paraId="32A284F3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3 (</w:t>
            </w:r>
            <w:r w:rsidRPr="006477EE">
              <w:rPr>
                <w:rFonts w:ascii="Arial" w:hAnsi="Arial" w:cs="Arial"/>
              </w:rPr>
              <w:t>9</w:t>
            </w:r>
            <w:r w:rsidRPr="006477EE">
              <w:rPr>
                <w:rFonts w:ascii="Arial" w:hAnsi="Arial" w:cs="Arial" w:hint="eastAsia"/>
              </w:rPr>
              <w:t>.7%)</w:t>
            </w:r>
          </w:p>
        </w:tc>
        <w:tc>
          <w:tcPr>
            <w:tcW w:w="596" w:type="dxa"/>
            <w:vAlign w:val="center"/>
          </w:tcPr>
          <w:p w14:paraId="1FD32F94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3D4F751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0.00</w:t>
            </w:r>
            <w:r w:rsidRPr="006477EE">
              <w:rPr>
                <w:rFonts w:ascii="Arial" w:hAnsi="Arial" w:cs="Arial"/>
              </w:rPr>
              <w:t>6</w:t>
            </w:r>
          </w:p>
        </w:tc>
      </w:tr>
      <w:tr w:rsidR="00DC790E" w:rsidRPr="006477EE" w14:paraId="377F4AC2" w14:textId="77777777" w:rsidTr="0061529B">
        <w:tc>
          <w:tcPr>
            <w:tcW w:w="2093" w:type="dxa"/>
            <w:vAlign w:val="center"/>
          </w:tcPr>
          <w:p w14:paraId="29E30D13" w14:textId="77777777" w:rsidR="00DC790E" w:rsidRPr="006477EE" w:rsidRDefault="00DC790E" w:rsidP="0061529B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≥</w:t>
            </w: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3 (≥3.62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vAlign w:val="center"/>
          </w:tcPr>
          <w:p w14:paraId="06794921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3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0.5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vAlign w:val="center"/>
          </w:tcPr>
          <w:p w14:paraId="75F72571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vAlign w:val="center"/>
          </w:tcPr>
          <w:p w14:paraId="25645192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</w:t>
            </w:r>
            <w:r w:rsidRPr="006477EE">
              <w:rPr>
                <w:rFonts w:ascii="Arial" w:hAnsi="Arial" w:cs="Arial" w:hint="eastAsia"/>
              </w:rPr>
              <w:t xml:space="preserve"> (0.</w:t>
            </w:r>
            <w:r w:rsidRPr="006477EE">
              <w:rPr>
                <w:rFonts w:ascii="Arial" w:hAnsi="Arial" w:cs="Arial"/>
              </w:rPr>
              <w:t>3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268" w:type="dxa"/>
            <w:vAlign w:val="center"/>
          </w:tcPr>
          <w:p w14:paraId="149A08B6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 xml:space="preserve">0 </w:t>
            </w:r>
            <w:r w:rsidRPr="006477EE">
              <w:rPr>
                <w:rFonts w:ascii="Arial" w:hAnsi="Arial" w:cs="Arial" w:hint="eastAsia"/>
              </w:rPr>
              <w:t>(0.</w:t>
            </w:r>
            <w:r w:rsidRPr="006477EE">
              <w:rPr>
                <w:rFonts w:ascii="Arial" w:hAnsi="Arial" w:cs="Arial"/>
              </w:rPr>
              <w:t>0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1984" w:type="dxa"/>
            <w:vAlign w:val="center"/>
          </w:tcPr>
          <w:p w14:paraId="744CEA35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 xml:space="preserve">2 </w:t>
            </w:r>
            <w:r w:rsidRPr="006477EE">
              <w:rPr>
                <w:rFonts w:ascii="Arial" w:hAnsi="Arial" w:cs="Arial" w:hint="eastAsia"/>
              </w:rPr>
              <w:t>(6.5</w:t>
            </w:r>
            <w:r w:rsidRPr="006477EE">
              <w:rPr>
                <w:rFonts w:ascii="Arial" w:hAnsi="Arial" w:cs="Arial"/>
              </w:rPr>
              <w:t>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596" w:type="dxa"/>
            <w:vAlign w:val="center"/>
          </w:tcPr>
          <w:p w14:paraId="45C1E705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AC876B8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  <w:tr w:rsidR="00DC790E" w:rsidRPr="006477EE" w14:paraId="77A4C381" w14:textId="77777777" w:rsidTr="0061529B">
        <w:tc>
          <w:tcPr>
            <w:tcW w:w="2093" w:type="dxa"/>
            <w:tcBorders>
              <w:bottom w:val="double" w:sz="4" w:space="0" w:color="auto"/>
            </w:tcBorders>
            <w:vAlign w:val="center"/>
          </w:tcPr>
          <w:p w14:paraId="2963CD1E" w14:textId="77777777" w:rsidR="00DC790E" w:rsidRPr="006477EE" w:rsidRDefault="00DC790E" w:rsidP="0061529B">
            <w:pPr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≥</w:t>
            </w:r>
            <w:r w:rsidRPr="006477EE">
              <w:rPr>
                <w:rFonts w:ascii="Arial" w:hAnsi="Arial" w:cs="Arial" w:hint="eastAsia"/>
              </w:rPr>
              <w:t>F</w:t>
            </w:r>
            <w:r w:rsidRPr="006477EE">
              <w:rPr>
                <w:rFonts w:ascii="Arial" w:hAnsi="Arial" w:cs="Arial"/>
              </w:rPr>
              <w:t xml:space="preserve">4 (≥4.70 </w:t>
            </w:r>
            <w:proofErr w:type="spellStart"/>
            <w:r w:rsidRPr="006477EE">
              <w:rPr>
                <w:rFonts w:ascii="Arial" w:hAnsi="Arial" w:cs="Arial"/>
              </w:rPr>
              <w:t>kPa</w:t>
            </w:r>
            <w:proofErr w:type="spellEnd"/>
            <w:r w:rsidRPr="006477EE">
              <w:rPr>
                <w:rFonts w:ascii="Arial" w:hAnsi="Arial" w:cs="Arial"/>
              </w:rPr>
              <w:t>)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vAlign w:val="center"/>
          </w:tcPr>
          <w:p w14:paraId="74C0CD2A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0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238BB939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1" w:type="dxa"/>
            <w:tcBorders>
              <w:bottom w:val="double" w:sz="4" w:space="0" w:color="auto"/>
            </w:tcBorders>
            <w:vAlign w:val="center"/>
          </w:tcPr>
          <w:p w14:paraId="424D8803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0</w:t>
            </w:r>
            <w:r w:rsidRPr="006477EE">
              <w:rPr>
                <w:rFonts w:ascii="Arial" w:hAnsi="Arial" w:cs="Arial" w:hint="eastAsia"/>
              </w:rPr>
              <w:t xml:space="preserve"> (0</w:t>
            </w:r>
            <w:r w:rsidRPr="006477EE">
              <w:rPr>
                <w:rFonts w:ascii="Arial" w:hAnsi="Arial" w:cs="Arial"/>
              </w:rPr>
              <w:t>%</w:t>
            </w:r>
            <w:r w:rsidRPr="006477EE">
              <w:rPr>
                <w:rFonts w:ascii="Arial" w:hAnsi="Arial" w:cs="Arial" w:hint="eastAsia"/>
              </w:rPr>
              <w:t>)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3367BFCB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0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0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2E35AD62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/>
              </w:rPr>
              <w:t>1</w:t>
            </w:r>
            <w:r w:rsidRPr="006477EE">
              <w:rPr>
                <w:rFonts w:ascii="Arial" w:hAnsi="Arial" w:cs="Arial" w:hint="eastAsia"/>
              </w:rPr>
              <w:t xml:space="preserve"> (</w:t>
            </w:r>
            <w:r w:rsidRPr="006477EE">
              <w:rPr>
                <w:rFonts w:ascii="Arial" w:hAnsi="Arial" w:cs="Arial"/>
              </w:rPr>
              <w:t>3.2</w:t>
            </w:r>
            <w:r w:rsidRPr="006477EE">
              <w:rPr>
                <w:rFonts w:ascii="Arial" w:hAnsi="Arial" w:cs="Arial" w:hint="eastAsia"/>
              </w:rPr>
              <w:t>%)</w:t>
            </w:r>
          </w:p>
        </w:tc>
        <w:tc>
          <w:tcPr>
            <w:tcW w:w="596" w:type="dxa"/>
            <w:tcBorders>
              <w:bottom w:val="double" w:sz="4" w:space="0" w:color="auto"/>
            </w:tcBorders>
            <w:vAlign w:val="center"/>
          </w:tcPr>
          <w:p w14:paraId="5C494BE3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2F121A7" w14:textId="77777777" w:rsidR="00DC790E" w:rsidRPr="006477EE" w:rsidRDefault="00DC790E" w:rsidP="0061529B">
            <w:pPr>
              <w:jc w:val="center"/>
              <w:rPr>
                <w:rFonts w:ascii="Arial" w:hAnsi="Arial" w:cs="Arial"/>
              </w:rPr>
            </w:pPr>
            <w:r w:rsidRPr="006477EE">
              <w:rPr>
                <w:rFonts w:ascii="Arial" w:hAnsi="Arial" w:cs="Arial" w:hint="eastAsia"/>
              </w:rPr>
              <w:t>&lt;0.001</w:t>
            </w:r>
          </w:p>
        </w:tc>
      </w:tr>
    </w:tbl>
    <w:p w14:paraId="06ED22C8" w14:textId="77777777" w:rsidR="00DC790E" w:rsidRPr="006477EE" w:rsidRDefault="00DC790E" w:rsidP="00DC790E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</w:p>
    <w:p w14:paraId="525C00E3" w14:textId="77777777" w:rsidR="00DC790E" w:rsidRPr="006477EE" w:rsidRDefault="00DC790E" w:rsidP="00DC790E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 w:rsidRPr="006477EE">
        <w:rPr>
          <w:rFonts w:ascii="Arial" w:eastAsia="굴림" w:hAnsi="Arial" w:cs="Arial" w:hint="eastAsia"/>
          <w:szCs w:val="20"/>
          <w:shd w:val="clear" w:color="auto" w:fill="FFFFFF" w:themeFill="background1"/>
        </w:rPr>
        <w:t>*Abbreviations:</w:t>
      </w:r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 LSM, liver stiffness measurement; MRE, magnetic resonance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elastography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; </w:t>
      </w:r>
      <w:proofErr w:type="spellStart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>, kilopascal.</w:t>
      </w:r>
    </w:p>
    <w:p w14:paraId="600F70D5" w14:textId="7F28174B" w:rsidR="00B668DA" w:rsidRPr="006477EE" w:rsidRDefault="00DC790E" w:rsidP="00B668DA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**Liver fibrosis </w:t>
      </w:r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was defined in five stages; F0 (no fibrosis); F1 (minimal fibrosis); F2 (significant fibrosis); F3 (advanced fibrosis); F4 (cirrhosis). The stage of liver fibrosis was defined based on LSM values in MRE. </w:t>
      </w:r>
      <w:r w:rsidR="00B668DA">
        <w:rPr>
          <w:rFonts w:ascii="Arial" w:eastAsia="굴림" w:hAnsi="Arial" w:cs="Arial"/>
          <w:szCs w:val="20"/>
          <w:shd w:val="clear" w:color="auto" w:fill="FFFFFF" w:themeFill="background1"/>
        </w:rPr>
        <w:t>C</w:t>
      </w:r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ut-off values of LSM in F1, F2, F3, and F4 were 2.61 </w:t>
      </w:r>
      <w:proofErr w:type="spellStart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, 2.97 </w:t>
      </w:r>
      <w:proofErr w:type="spellStart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, 3.62 </w:t>
      </w:r>
      <w:proofErr w:type="spellStart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, and 4.70 </w:t>
      </w:r>
      <w:proofErr w:type="spellStart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>, respectively. Significant fibrosis and advanced fibrosis were defined as LSM in MRE ≥</w:t>
      </w:r>
      <w:r w:rsidR="00B668DA"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2.97 </w:t>
      </w:r>
      <w:proofErr w:type="spellStart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 and ≥</w:t>
      </w:r>
      <w:r w:rsidR="00B668DA"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 xml:space="preserve">3.62 </w:t>
      </w:r>
      <w:proofErr w:type="spellStart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>kPa</w:t>
      </w:r>
      <w:proofErr w:type="spellEnd"/>
      <w:r w:rsidR="00B668DA" w:rsidRPr="006477EE">
        <w:rPr>
          <w:rFonts w:ascii="Arial" w:eastAsia="굴림" w:hAnsi="Arial" w:cs="Arial"/>
          <w:szCs w:val="20"/>
          <w:shd w:val="clear" w:color="auto" w:fill="FFFFFF" w:themeFill="background1"/>
        </w:rPr>
        <w:t>, respectively.</w:t>
      </w:r>
      <w:bookmarkStart w:id="0" w:name="_GoBack"/>
      <w:bookmarkEnd w:id="0"/>
    </w:p>
    <w:sectPr w:rsidR="00B668DA" w:rsidRPr="006477EE" w:rsidSect="004A77ED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6D4EA" w16cex:dateUtc="2021-09-23T01:26:00Z"/>
  <w16cex:commentExtensible w16cex:durableId="24F6D5DF" w16cex:dateUtc="2021-09-23T01:30:00Z"/>
  <w16cex:commentExtensible w16cex:durableId="24F6D5C3" w16cex:dateUtc="2021-09-23T01:30:00Z"/>
  <w16cex:commentExtensible w16cex:durableId="24F6C81A" w16cex:dateUtc="2021-09-23T00:32:00Z"/>
  <w16cex:commentExtensible w16cex:durableId="24F6D58D" w16cex:dateUtc="2021-09-23T01:29:00Z"/>
  <w16cex:commentExtensible w16cex:durableId="24F6D379" w16cex:dateUtc="2021-09-23T01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F81572" w16cid:durableId="24F6C7AD"/>
  <w16cid:commentId w16cid:paraId="597E2C93" w16cid:durableId="24F6D4EA"/>
  <w16cid:commentId w16cid:paraId="5E2F7903" w16cid:durableId="24F6C7AE"/>
  <w16cid:commentId w16cid:paraId="0487578B" w16cid:durableId="24F6D5DF"/>
  <w16cid:commentId w16cid:paraId="33E64CE2" w16cid:durableId="24F6C7AF"/>
  <w16cid:commentId w16cid:paraId="78CACD5D" w16cid:durableId="24F6D5C3"/>
  <w16cid:commentId w16cid:paraId="0CDECEC7" w16cid:durableId="24F6C7B0"/>
  <w16cid:commentId w16cid:paraId="46264321" w16cid:durableId="24F6C81A"/>
  <w16cid:commentId w16cid:paraId="574A9BBF" w16cid:durableId="24F6C7B1"/>
  <w16cid:commentId w16cid:paraId="2BB3C7EE" w16cid:durableId="24F6D58D"/>
  <w16cid:commentId w16cid:paraId="28A25FAF" w16cid:durableId="24F6D37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71E17A" w14:textId="77777777" w:rsidR="00504FD4" w:rsidRDefault="00504FD4">
      <w:pPr>
        <w:spacing w:after="0" w:line="240" w:lineRule="auto"/>
      </w:pPr>
      <w:r>
        <w:separator/>
      </w:r>
    </w:p>
  </w:endnote>
  <w:endnote w:type="continuationSeparator" w:id="0">
    <w:p w14:paraId="1C0918AA" w14:textId="77777777" w:rsidR="00504FD4" w:rsidRDefault="00504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7708860"/>
      <w:docPartObj>
        <w:docPartGallery w:val="Page Numbers (Bottom of Page)"/>
        <w:docPartUnique/>
      </w:docPartObj>
    </w:sdtPr>
    <w:sdtEndPr/>
    <w:sdtContent>
      <w:p w14:paraId="589F4CC7" w14:textId="58353E30" w:rsidR="006D1122" w:rsidRDefault="006D112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7ED" w:rsidRPr="004A77E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72515278" w14:textId="77777777" w:rsidR="006D1122" w:rsidRDefault="006D112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04D89" w14:textId="77777777" w:rsidR="00504FD4" w:rsidRDefault="00504FD4">
      <w:pPr>
        <w:spacing w:after="0" w:line="240" w:lineRule="auto"/>
      </w:pPr>
      <w:r>
        <w:separator/>
      </w:r>
    </w:p>
  </w:footnote>
  <w:footnote w:type="continuationSeparator" w:id="0">
    <w:p w14:paraId="66FE799C" w14:textId="77777777" w:rsidR="00504FD4" w:rsidRDefault="00504F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95B93"/>
    <w:multiLevelType w:val="hybridMultilevel"/>
    <w:tmpl w:val="B91CFF3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10D6A89"/>
    <w:multiLevelType w:val="hybridMultilevel"/>
    <w:tmpl w:val="B112B3D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C5439BE"/>
    <w:multiLevelType w:val="hybridMultilevel"/>
    <w:tmpl w:val="D88643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D8D79FB"/>
    <w:multiLevelType w:val="hybridMultilevel"/>
    <w:tmpl w:val="A87044A8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tw9adee50eee5rrtpa52k009fpf9stp0d&quot;&gt;MRE_prediabet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554388"/>
    <w:rsid w:val="000110DB"/>
    <w:rsid w:val="00014D95"/>
    <w:rsid w:val="0002013C"/>
    <w:rsid w:val="00030A27"/>
    <w:rsid w:val="00037E97"/>
    <w:rsid w:val="00046713"/>
    <w:rsid w:val="00047E8A"/>
    <w:rsid w:val="0005182B"/>
    <w:rsid w:val="00052926"/>
    <w:rsid w:val="00054C88"/>
    <w:rsid w:val="00063DCB"/>
    <w:rsid w:val="000663A3"/>
    <w:rsid w:val="00072586"/>
    <w:rsid w:val="000823DD"/>
    <w:rsid w:val="000931B0"/>
    <w:rsid w:val="00094DD2"/>
    <w:rsid w:val="000A6EC3"/>
    <w:rsid w:val="000B1004"/>
    <w:rsid w:val="000B42EB"/>
    <w:rsid w:val="000B6B43"/>
    <w:rsid w:val="000C1541"/>
    <w:rsid w:val="000C5611"/>
    <w:rsid w:val="000E00E3"/>
    <w:rsid w:val="000E1A03"/>
    <w:rsid w:val="000E7B92"/>
    <w:rsid w:val="000F1C33"/>
    <w:rsid w:val="000F220A"/>
    <w:rsid w:val="000F5616"/>
    <w:rsid w:val="001125DE"/>
    <w:rsid w:val="001128C2"/>
    <w:rsid w:val="00112AE5"/>
    <w:rsid w:val="001150AF"/>
    <w:rsid w:val="00120FB3"/>
    <w:rsid w:val="001215A9"/>
    <w:rsid w:val="00123FCE"/>
    <w:rsid w:val="00133181"/>
    <w:rsid w:val="001406FE"/>
    <w:rsid w:val="0014112B"/>
    <w:rsid w:val="00141C0C"/>
    <w:rsid w:val="001479AB"/>
    <w:rsid w:val="001515F9"/>
    <w:rsid w:val="00155A65"/>
    <w:rsid w:val="00165BCB"/>
    <w:rsid w:val="00167C23"/>
    <w:rsid w:val="00170E9D"/>
    <w:rsid w:val="00171BD3"/>
    <w:rsid w:val="0017776F"/>
    <w:rsid w:val="00181B85"/>
    <w:rsid w:val="00185F9A"/>
    <w:rsid w:val="00195126"/>
    <w:rsid w:val="00196CAD"/>
    <w:rsid w:val="001A07BC"/>
    <w:rsid w:val="001A1ECA"/>
    <w:rsid w:val="001B2F15"/>
    <w:rsid w:val="001B42F2"/>
    <w:rsid w:val="001B6E65"/>
    <w:rsid w:val="001C5571"/>
    <w:rsid w:val="001C5D0B"/>
    <w:rsid w:val="001D1097"/>
    <w:rsid w:val="001D4434"/>
    <w:rsid w:val="001D79DC"/>
    <w:rsid w:val="001E17EB"/>
    <w:rsid w:val="001E17FA"/>
    <w:rsid w:val="001F04FE"/>
    <w:rsid w:val="001F576D"/>
    <w:rsid w:val="002227AD"/>
    <w:rsid w:val="00226267"/>
    <w:rsid w:val="00231320"/>
    <w:rsid w:val="0023426E"/>
    <w:rsid w:val="002350E8"/>
    <w:rsid w:val="002406C6"/>
    <w:rsid w:val="00240E7B"/>
    <w:rsid w:val="00241215"/>
    <w:rsid w:val="0025089B"/>
    <w:rsid w:val="00251222"/>
    <w:rsid w:val="00253F7A"/>
    <w:rsid w:val="0025595C"/>
    <w:rsid w:val="00257545"/>
    <w:rsid w:val="00257F38"/>
    <w:rsid w:val="002608AF"/>
    <w:rsid w:val="00262291"/>
    <w:rsid w:val="002748C6"/>
    <w:rsid w:val="00275615"/>
    <w:rsid w:val="002B3FB3"/>
    <w:rsid w:val="002C6DB5"/>
    <w:rsid w:val="002D0600"/>
    <w:rsid w:val="002D1041"/>
    <w:rsid w:val="002D6B10"/>
    <w:rsid w:val="002D6E2E"/>
    <w:rsid w:val="002E2B8B"/>
    <w:rsid w:val="002E3FCD"/>
    <w:rsid w:val="002F1082"/>
    <w:rsid w:val="002F3545"/>
    <w:rsid w:val="00305E95"/>
    <w:rsid w:val="00311A4C"/>
    <w:rsid w:val="00320649"/>
    <w:rsid w:val="00322C43"/>
    <w:rsid w:val="00331A2F"/>
    <w:rsid w:val="003520AA"/>
    <w:rsid w:val="003550C0"/>
    <w:rsid w:val="00355BF2"/>
    <w:rsid w:val="00360EC7"/>
    <w:rsid w:val="00374BCE"/>
    <w:rsid w:val="003855AD"/>
    <w:rsid w:val="00392AB1"/>
    <w:rsid w:val="00396424"/>
    <w:rsid w:val="003A3BE3"/>
    <w:rsid w:val="003A5488"/>
    <w:rsid w:val="003B1A1A"/>
    <w:rsid w:val="003B3B03"/>
    <w:rsid w:val="003C4EDE"/>
    <w:rsid w:val="003D432F"/>
    <w:rsid w:val="003E384B"/>
    <w:rsid w:val="003E3A35"/>
    <w:rsid w:val="003E7609"/>
    <w:rsid w:val="003F1376"/>
    <w:rsid w:val="003F2A44"/>
    <w:rsid w:val="003F4A6A"/>
    <w:rsid w:val="004066D3"/>
    <w:rsid w:val="00427266"/>
    <w:rsid w:val="0042753D"/>
    <w:rsid w:val="004338EC"/>
    <w:rsid w:val="004473D1"/>
    <w:rsid w:val="00456824"/>
    <w:rsid w:val="0046234F"/>
    <w:rsid w:val="00464204"/>
    <w:rsid w:val="00466B13"/>
    <w:rsid w:val="004677DD"/>
    <w:rsid w:val="00472ADA"/>
    <w:rsid w:val="00484F9A"/>
    <w:rsid w:val="00491EC4"/>
    <w:rsid w:val="00496A2B"/>
    <w:rsid w:val="004A0D49"/>
    <w:rsid w:val="004A0DC0"/>
    <w:rsid w:val="004A59AD"/>
    <w:rsid w:val="004A77ED"/>
    <w:rsid w:val="004C3793"/>
    <w:rsid w:val="004C416F"/>
    <w:rsid w:val="004C7EBE"/>
    <w:rsid w:val="004D25E9"/>
    <w:rsid w:val="004D7BF5"/>
    <w:rsid w:val="004F0AAC"/>
    <w:rsid w:val="004F0FD4"/>
    <w:rsid w:val="004F1C77"/>
    <w:rsid w:val="004F2C99"/>
    <w:rsid w:val="004F56ED"/>
    <w:rsid w:val="004F7564"/>
    <w:rsid w:val="004F768D"/>
    <w:rsid w:val="00503157"/>
    <w:rsid w:val="00504FD4"/>
    <w:rsid w:val="0050549B"/>
    <w:rsid w:val="0051092C"/>
    <w:rsid w:val="00511031"/>
    <w:rsid w:val="005120DD"/>
    <w:rsid w:val="00513BA5"/>
    <w:rsid w:val="00513F55"/>
    <w:rsid w:val="0051572F"/>
    <w:rsid w:val="005277DA"/>
    <w:rsid w:val="005303E4"/>
    <w:rsid w:val="00531C83"/>
    <w:rsid w:val="00540725"/>
    <w:rsid w:val="005419AF"/>
    <w:rsid w:val="005519B7"/>
    <w:rsid w:val="00554388"/>
    <w:rsid w:val="005564A7"/>
    <w:rsid w:val="0056184B"/>
    <w:rsid w:val="00563ACA"/>
    <w:rsid w:val="00567D71"/>
    <w:rsid w:val="00574C4E"/>
    <w:rsid w:val="00577BFB"/>
    <w:rsid w:val="0058013A"/>
    <w:rsid w:val="00582ED9"/>
    <w:rsid w:val="005969CB"/>
    <w:rsid w:val="005A778F"/>
    <w:rsid w:val="005B059D"/>
    <w:rsid w:val="005B2C1A"/>
    <w:rsid w:val="005C1C79"/>
    <w:rsid w:val="005C2DA9"/>
    <w:rsid w:val="005C464B"/>
    <w:rsid w:val="005C7131"/>
    <w:rsid w:val="005D189F"/>
    <w:rsid w:val="005D375E"/>
    <w:rsid w:val="005D4796"/>
    <w:rsid w:val="005D6489"/>
    <w:rsid w:val="005E1CB4"/>
    <w:rsid w:val="005E2036"/>
    <w:rsid w:val="005E5F20"/>
    <w:rsid w:val="005E75D6"/>
    <w:rsid w:val="005F25A5"/>
    <w:rsid w:val="005F4135"/>
    <w:rsid w:val="00602549"/>
    <w:rsid w:val="0060505B"/>
    <w:rsid w:val="00605195"/>
    <w:rsid w:val="0061529B"/>
    <w:rsid w:val="00622BFE"/>
    <w:rsid w:val="0064160A"/>
    <w:rsid w:val="0064375E"/>
    <w:rsid w:val="00645CDB"/>
    <w:rsid w:val="006466CD"/>
    <w:rsid w:val="00647D55"/>
    <w:rsid w:val="00666181"/>
    <w:rsid w:val="006773BF"/>
    <w:rsid w:val="00681E90"/>
    <w:rsid w:val="0068324F"/>
    <w:rsid w:val="0068344E"/>
    <w:rsid w:val="00684B5A"/>
    <w:rsid w:val="00686C0F"/>
    <w:rsid w:val="00694290"/>
    <w:rsid w:val="00694A79"/>
    <w:rsid w:val="006A0771"/>
    <w:rsid w:val="006A1EB3"/>
    <w:rsid w:val="006A3A07"/>
    <w:rsid w:val="006B6859"/>
    <w:rsid w:val="006C063C"/>
    <w:rsid w:val="006D1122"/>
    <w:rsid w:val="006D64DB"/>
    <w:rsid w:val="006E4EF3"/>
    <w:rsid w:val="006E675D"/>
    <w:rsid w:val="006E731D"/>
    <w:rsid w:val="006F434C"/>
    <w:rsid w:val="007009FE"/>
    <w:rsid w:val="007065C4"/>
    <w:rsid w:val="00720E71"/>
    <w:rsid w:val="00720FC4"/>
    <w:rsid w:val="00735E2B"/>
    <w:rsid w:val="00737A76"/>
    <w:rsid w:val="00740380"/>
    <w:rsid w:val="0074346B"/>
    <w:rsid w:val="007436DF"/>
    <w:rsid w:val="0078606A"/>
    <w:rsid w:val="00794281"/>
    <w:rsid w:val="007A04A9"/>
    <w:rsid w:val="007A30C2"/>
    <w:rsid w:val="007A32BD"/>
    <w:rsid w:val="007B3538"/>
    <w:rsid w:val="007B4675"/>
    <w:rsid w:val="007B671D"/>
    <w:rsid w:val="007C007C"/>
    <w:rsid w:val="007D3C3D"/>
    <w:rsid w:val="007E01C5"/>
    <w:rsid w:val="007E239F"/>
    <w:rsid w:val="007E5F14"/>
    <w:rsid w:val="00806270"/>
    <w:rsid w:val="0081770F"/>
    <w:rsid w:val="00821A2D"/>
    <w:rsid w:val="0083142E"/>
    <w:rsid w:val="008340F5"/>
    <w:rsid w:val="00835F62"/>
    <w:rsid w:val="00836BEE"/>
    <w:rsid w:val="008503C4"/>
    <w:rsid w:val="00861040"/>
    <w:rsid w:val="00861C26"/>
    <w:rsid w:val="00864511"/>
    <w:rsid w:val="0086629A"/>
    <w:rsid w:val="008779A4"/>
    <w:rsid w:val="00883FB1"/>
    <w:rsid w:val="00891534"/>
    <w:rsid w:val="00894E5D"/>
    <w:rsid w:val="008B14EC"/>
    <w:rsid w:val="008B2B52"/>
    <w:rsid w:val="008B7080"/>
    <w:rsid w:val="008C2FE8"/>
    <w:rsid w:val="008D7212"/>
    <w:rsid w:val="008E2463"/>
    <w:rsid w:val="008F23D9"/>
    <w:rsid w:val="008F430E"/>
    <w:rsid w:val="008F7E87"/>
    <w:rsid w:val="009010D8"/>
    <w:rsid w:val="009105F9"/>
    <w:rsid w:val="00910C64"/>
    <w:rsid w:val="00913690"/>
    <w:rsid w:val="00914D5D"/>
    <w:rsid w:val="00915605"/>
    <w:rsid w:val="009276F2"/>
    <w:rsid w:val="00936604"/>
    <w:rsid w:val="0094559C"/>
    <w:rsid w:val="00954403"/>
    <w:rsid w:val="009555CD"/>
    <w:rsid w:val="00961F19"/>
    <w:rsid w:val="009662C1"/>
    <w:rsid w:val="00966BE8"/>
    <w:rsid w:val="00971CDD"/>
    <w:rsid w:val="009754D1"/>
    <w:rsid w:val="00985B1F"/>
    <w:rsid w:val="009A1448"/>
    <w:rsid w:val="009A2794"/>
    <w:rsid w:val="009C1293"/>
    <w:rsid w:val="009C771D"/>
    <w:rsid w:val="009D3BE3"/>
    <w:rsid w:val="009E1F01"/>
    <w:rsid w:val="009E2BFA"/>
    <w:rsid w:val="009F192A"/>
    <w:rsid w:val="009F2382"/>
    <w:rsid w:val="009F30FD"/>
    <w:rsid w:val="009F367D"/>
    <w:rsid w:val="009F52C2"/>
    <w:rsid w:val="009F646A"/>
    <w:rsid w:val="00A025F1"/>
    <w:rsid w:val="00A02E25"/>
    <w:rsid w:val="00A045E8"/>
    <w:rsid w:val="00A204CD"/>
    <w:rsid w:val="00A24D48"/>
    <w:rsid w:val="00A25A70"/>
    <w:rsid w:val="00A26A70"/>
    <w:rsid w:val="00A3007E"/>
    <w:rsid w:val="00A34D39"/>
    <w:rsid w:val="00A36363"/>
    <w:rsid w:val="00A45498"/>
    <w:rsid w:val="00A50D05"/>
    <w:rsid w:val="00A61599"/>
    <w:rsid w:val="00A61CE5"/>
    <w:rsid w:val="00A67CBC"/>
    <w:rsid w:val="00A70AF5"/>
    <w:rsid w:val="00A71B9B"/>
    <w:rsid w:val="00A761CD"/>
    <w:rsid w:val="00A774CD"/>
    <w:rsid w:val="00A919A6"/>
    <w:rsid w:val="00A92EBD"/>
    <w:rsid w:val="00A94D83"/>
    <w:rsid w:val="00A95ABA"/>
    <w:rsid w:val="00A96AF7"/>
    <w:rsid w:val="00AA1742"/>
    <w:rsid w:val="00AB1287"/>
    <w:rsid w:val="00AB37BE"/>
    <w:rsid w:val="00AB4D50"/>
    <w:rsid w:val="00AB6AA8"/>
    <w:rsid w:val="00AB6AB5"/>
    <w:rsid w:val="00AB717E"/>
    <w:rsid w:val="00AC4EC5"/>
    <w:rsid w:val="00AE3C28"/>
    <w:rsid w:val="00AE4C66"/>
    <w:rsid w:val="00AE65E0"/>
    <w:rsid w:val="00AE6B85"/>
    <w:rsid w:val="00AF33C9"/>
    <w:rsid w:val="00B05752"/>
    <w:rsid w:val="00B1084A"/>
    <w:rsid w:val="00B115FD"/>
    <w:rsid w:val="00B14281"/>
    <w:rsid w:val="00B221E7"/>
    <w:rsid w:val="00B22886"/>
    <w:rsid w:val="00B23354"/>
    <w:rsid w:val="00B30C94"/>
    <w:rsid w:val="00B458AB"/>
    <w:rsid w:val="00B56301"/>
    <w:rsid w:val="00B668DA"/>
    <w:rsid w:val="00B72611"/>
    <w:rsid w:val="00B83C96"/>
    <w:rsid w:val="00B84780"/>
    <w:rsid w:val="00B9465D"/>
    <w:rsid w:val="00BA23A5"/>
    <w:rsid w:val="00BA2920"/>
    <w:rsid w:val="00BA782B"/>
    <w:rsid w:val="00BA7B9F"/>
    <w:rsid w:val="00BB092F"/>
    <w:rsid w:val="00BB1AA5"/>
    <w:rsid w:val="00BB5044"/>
    <w:rsid w:val="00BB6823"/>
    <w:rsid w:val="00BC0CEE"/>
    <w:rsid w:val="00BC3733"/>
    <w:rsid w:val="00BD6D72"/>
    <w:rsid w:val="00BD7C57"/>
    <w:rsid w:val="00BE254A"/>
    <w:rsid w:val="00BE732A"/>
    <w:rsid w:val="00BF76F8"/>
    <w:rsid w:val="00C03F03"/>
    <w:rsid w:val="00C05F0D"/>
    <w:rsid w:val="00C10CF4"/>
    <w:rsid w:val="00C2021E"/>
    <w:rsid w:val="00C21FF9"/>
    <w:rsid w:val="00C30D37"/>
    <w:rsid w:val="00C32A5C"/>
    <w:rsid w:val="00C33C43"/>
    <w:rsid w:val="00C35737"/>
    <w:rsid w:val="00C53DFD"/>
    <w:rsid w:val="00C54AEF"/>
    <w:rsid w:val="00C63E78"/>
    <w:rsid w:val="00C66AE2"/>
    <w:rsid w:val="00C72EC4"/>
    <w:rsid w:val="00C73049"/>
    <w:rsid w:val="00C76E50"/>
    <w:rsid w:val="00C80BC5"/>
    <w:rsid w:val="00C81CA7"/>
    <w:rsid w:val="00C847BD"/>
    <w:rsid w:val="00C854A2"/>
    <w:rsid w:val="00C87B1B"/>
    <w:rsid w:val="00C921AF"/>
    <w:rsid w:val="00C97577"/>
    <w:rsid w:val="00CA3F89"/>
    <w:rsid w:val="00CB4C9D"/>
    <w:rsid w:val="00CB5169"/>
    <w:rsid w:val="00CC01DC"/>
    <w:rsid w:val="00CC0898"/>
    <w:rsid w:val="00CD179C"/>
    <w:rsid w:val="00CD54C8"/>
    <w:rsid w:val="00CE09AE"/>
    <w:rsid w:val="00CE2103"/>
    <w:rsid w:val="00CE4A3F"/>
    <w:rsid w:val="00CE69D9"/>
    <w:rsid w:val="00CF2695"/>
    <w:rsid w:val="00D016F2"/>
    <w:rsid w:val="00D02A21"/>
    <w:rsid w:val="00D05CC2"/>
    <w:rsid w:val="00D0742D"/>
    <w:rsid w:val="00D1408B"/>
    <w:rsid w:val="00D16400"/>
    <w:rsid w:val="00D227AF"/>
    <w:rsid w:val="00D27553"/>
    <w:rsid w:val="00D33BA6"/>
    <w:rsid w:val="00D3454C"/>
    <w:rsid w:val="00D43415"/>
    <w:rsid w:val="00D540CE"/>
    <w:rsid w:val="00D60729"/>
    <w:rsid w:val="00D80EAF"/>
    <w:rsid w:val="00D85400"/>
    <w:rsid w:val="00DA3129"/>
    <w:rsid w:val="00DA461D"/>
    <w:rsid w:val="00DA6B32"/>
    <w:rsid w:val="00DB1CD2"/>
    <w:rsid w:val="00DB4AF0"/>
    <w:rsid w:val="00DB6ACA"/>
    <w:rsid w:val="00DC790E"/>
    <w:rsid w:val="00DD2B67"/>
    <w:rsid w:val="00DD66F6"/>
    <w:rsid w:val="00DF3F4D"/>
    <w:rsid w:val="00E03936"/>
    <w:rsid w:val="00E17E0A"/>
    <w:rsid w:val="00E26063"/>
    <w:rsid w:val="00E328CC"/>
    <w:rsid w:val="00E40EB3"/>
    <w:rsid w:val="00E434D9"/>
    <w:rsid w:val="00E46512"/>
    <w:rsid w:val="00E474F2"/>
    <w:rsid w:val="00E50232"/>
    <w:rsid w:val="00E51E09"/>
    <w:rsid w:val="00E56DF1"/>
    <w:rsid w:val="00E6005A"/>
    <w:rsid w:val="00E60B16"/>
    <w:rsid w:val="00E930A3"/>
    <w:rsid w:val="00E94CEC"/>
    <w:rsid w:val="00E95FDF"/>
    <w:rsid w:val="00EC0A94"/>
    <w:rsid w:val="00EC4AD8"/>
    <w:rsid w:val="00EC765D"/>
    <w:rsid w:val="00ED3C38"/>
    <w:rsid w:val="00ED4CC7"/>
    <w:rsid w:val="00EE0B8F"/>
    <w:rsid w:val="00EE3E66"/>
    <w:rsid w:val="00EF0895"/>
    <w:rsid w:val="00EF5863"/>
    <w:rsid w:val="00F0295C"/>
    <w:rsid w:val="00F112F1"/>
    <w:rsid w:val="00F30B41"/>
    <w:rsid w:val="00F371D0"/>
    <w:rsid w:val="00F44E1A"/>
    <w:rsid w:val="00F45A83"/>
    <w:rsid w:val="00F506D5"/>
    <w:rsid w:val="00F63BFF"/>
    <w:rsid w:val="00F77EA3"/>
    <w:rsid w:val="00F954AF"/>
    <w:rsid w:val="00FA3E5D"/>
    <w:rsid w:val="00FA452C"/>
    <w:rsid w:val="00FB4715"/>
    <w:rsid w:val="00FB7590"/>
    <w:rsid w:val="00FC3626"/>
    <w:rsid w:val="00FC4526"/>
    <w:rsid w:val="00FD4C69"/>
    <w:rsid w:val="00FD52B1"/>
    <w:rsid w:val="00FD6E2F"/>
    <w:rsid w:val="00FE5478"/>
    <w:rsid w:val="00FE765A"/>
    <w:rsid w:val="00FE784C"/>
    <w:rsid w:val="00FF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2E785"/>
  <w15:docId w15:val="{FE60DCAD-45B2-4E67-8B05-08343A78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3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54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54388"/>
  </w:style>
  <w:style w:type="paragraph" w:styleId="a4">
    <w:name w:val="header"/>
    <w:basedOn w:val="a"/>
    <w:link w:val="Char0"/>
    <w:uiPriority w:val="99"/>
    <w:unhideWhenUsed/>
    <w:rsid w:val="00554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54388"/>
  </w:style>
  <w:style w:type="paragraph" w:customStyle="1" w:styleId="a5">
    <w:name w:val="바탕글"/>
    <w:basedOn w:val="a"/>
    <w:rsid w:val="0055438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Bibliography"/>
    <w:basedOn w:val="a"/>
    <w:next w:val="a"/>
    <w:uiPriority w:val="37"/>
    <w:unhideWhenUsed/>
    <w:rsid w:val="00554388"/>
    <w:pPr>
      <w:tabs>
        <w:tab w:val="left" w:pos="384"/>
      </w:tabs>
      <w:spacing w:after="240" w:line="240" w:lineRule="auto"/>
      <w:ind w:left="384" w:hanging="384"/>
    </w:pPr>
  </w:style>
  <w:style w:type="character" w:styleId="a7">
    <w:name w:val="Hyperlink"/>
    <w:basedOn w:val="a0"/>
    <w:uiPriority w:val="99"/>
    <w:unhideWhenUsed/>
    <w:rsid w:val="00554388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554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54388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55438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5438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5438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54388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554388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554388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554388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554388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554388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5543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4388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6affiliation">
    <w:name w:val="MDPI_1.6_affiliation"/>
    <w:qFormat/>
    <w:rsid w:val="009F2382"/>
    <w:pPr>
      <w:adjustRightInd w:val="0"/>
      <w:snapToGrid w:val="0"/>
      <w:spacing w:after="0" w:line="26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e">
    <w:name w:val="line number"/>
    <w:basedOn w:val="a0"/>
    <w:uiPriority w:val="99"/>
    <w:semiHidden/>
    <w:unhideWhenUsed/>
    <w:rsid w:val="00864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9794B2-1A6C-4277-9162-EE50BF12A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n W</dc:creator>
  <cp:keywords/>
  <dc:description/>
  <cp:lastModifiedBy>Sohn W</cp:lastModifiedBy>
  <cp:revision>3</cp:revision>
  <dcterms:created xsi:type="dcterms:W3CDTF">2022-04-25T15:44:00Z</dcterms:created>
  <dcterms:modified xsi:type="dcterms:W3CDTF">2022-04-2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5wRqIvNu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